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3D9" w:rsidRDefault="001153D9" w:rsidP="001153D9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1CEAE8BF" wp14:editId="7AEFAF8A">
            <wp:extent cx="4484370" cy="3705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3899" cy="3721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53D9" w:rsidRPr="00E67282" w:rsidRDefault="001153D9" w:rsidP="001153D9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67282">
        <w:rPr>
          <w:rFonts w:ascii="Times New Roman" w:hAnsi="Times New Roman" w:cs="Times New Roman"/>
          <w:b/>
          <w:sz w:val="24"/>
          <w:szCs w:val="24"/>
        </w:rPr>
        <w:t>S1 Fig</w:t>
      </w:r>
      <w:r w:rsidRPr="00E67282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E67282">
        <w:rPr>
          <w:rFonts w:ascii="Times New Roman" w:hAnsi="Times New Roman" w:cs="Times New Roman"/>
          <w:b/>
          <w:sz w:val="24"/>
          <w:szCs w:val="24"/>
        </w:rPr>
        <w:t xml:space="preserve">Path diagram and input data for the one-factor CFA model of SCCCS. </w:t>
      </w:r>
    </w:p>
    <w:p w:rsidR="001153D9" w:rsidRPr="00E67282" w:rsidRDefault="001153D9" w:rsidP="001153D9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282">
        <w:rPr>
          <w:rFonts w:ascii="Times New Roman" w:hAnsi="Times New Roman" w:cs="Times New Roman"/>
          <w:b/>
          <w:sz w:val="24"/>
          <w:szCs w:val="24"/>
        </w:rPr>
        <w:t>SR=show respect, CI=convey information, CT=communicate test results, TUA=treat you as a person, LA=listen to you attentively, AID=Always involve you in decisions about your treatment, GU=gain your trust, CE=considering the effect of your illness, CD=comfortably discuss, ESC=express sensitivity, caring, and compassion for your situation, ST=spend enough time with you, and UE=understand your emotional needs.</w:t>
      </w:r>
    </w:p>
    <w:bookmarkEnd w:id="0"/>
    <w:p w:rsidR="002520B3" w:rsidRDefault="002520B3" w:rsidP="00B040B6">
      <w:pPr>
        <w:jc w:val="center"/>
      </w:pPr>
    </w:p>
    <w:sectPr w:rsidR="0025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48"/>
    <w:rsid w:val="001153D9"/>
    <w:rsid w:val="002520B3"/>
    <w:rsid w:val="007B0948"/>
    <w:rsid w:val="00B040B6"/>
    <w:rsid w:val="00E6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2B8B5-A0DF-4BBC-ACF3-82A0B800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53D9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4BC95-BF3B-427C-9B73-9DE7730B2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4</cp:revision>
  <dcterms:created xsi:type="dcterms:W3CDTF">2020-10-01T06:50:00Z</dcterms:created>
  <dcterms:modified xsi:type="dcterms:W3CDTF">2020-10-25T06:33:00Z</dcterms:modified>
</cp:coreProperties>
</file>